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37" w:type="dxa"/>
        <w:tblLook w:val="04A0" w:firstRow="1" w:lastRow="0" w:firstColumn="1" w:lastColumn="0" w:noHBand="0" w:noVBand="1"/>
      </w:tblPr>
      <w:tblGrid>
        <w:gridCol w:w="4245"/>
        <w:gridCol w:w="716"/>
        <w:gridCol w:w="1162"/>
        <w:gridCol w:w="266"/>
        <w:gridCol w:w="716"/>
        <w:gridCol w:w="1162"/>
        <w:gridCol w:w="266"/>
        <w:gridCol w:w="716"/>
        <w:gridCol w:w="1303"/>
        <w:gridCol w:w="266"/>
        <w:gridCol w:w="716"/>
        <w:gridCol w:w="1303"/>
      </w:tblGrid>
      <w:tr w:rsidR="00D114D2" w:rsidRPr="0088713F" w14:paraId="01DC06C2" w14:textId="77777777" w:rsidTr="00D114D2">
        <w:trPr>
          <w:trHeight w:val="300"/>
        </w:trPr>
        <w:tc>
          <w:tcPr>
            <w:tcW w:w="1283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937BC" w14:textId="70D96FD4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</w:t>
            </w: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</w:t>
            </w:r>
            <w:r w:rsidR="0093452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Table</w:t>
            </w: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. Odd ratios of average hours spend in sedentary behaviors per day between urban villagers and non-urban villagers</w:t>
            </w:r>
          </w:p>
        </w:tc>
      </w:tr>
      <w:tr w:rsidR="00D114D2" w:rsidRPr="0088713F" w14:paraId="7F54C1FE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3A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64E2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 – 4 hours vs. &lt; 2 hour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12F9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AC21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 – 8 hours vs. &lt; 2 hour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5B6B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F5EB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 – 12 hours vs. &lt; 2 hour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0D92A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7D57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&gt;12 hours vs. &lt; 2 hours</w:t>
            </w:r>
          </w:p>
        </w:tc>
      </w:tr>
      <w:tr w:rsidR="00D114D2" w:rsidRPr="0088713F" w14:paraId="613FDF05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1AF7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Variabl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72F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O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28B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ECC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233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O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6290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DE4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598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OR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B8A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5%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ECD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446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OR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221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95%CI</w:t>
            </w:r>
          </w:p>
        </w:tc>
      </w:tr>
      <w:tr w:rsidR="00D114D2" w:rsidRPr="0088713F" w14:paraId="5C45995B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A1E6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onstant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E1A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92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9, 3.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91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AFA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7F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, 2.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F7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7C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FE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, 5.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7BF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A2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BE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0, 2.07</w:t>
            </w:r>
          </w:p>
        </w:tc>
      </w:tr>
      <w:tr w:rsidR="00D114D2" w:rsidRPr="0088713F" w14:paraId="12F9D397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0BB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Urban villag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C9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4EC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8, 1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4D3D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08A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EE2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9, 1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1A1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E7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0C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6, 2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DE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4BB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A5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5, 1.71</w:t>
            </w:r>
          </w:p>
        </w:tc>
      </w:tr>
      <w:tr w:rsidR="00D114D2" w:rsidRPr="0088713F" w14:paraId="1C4C49DB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F0C5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FC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510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6, 1.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FAD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31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34E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4, 1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DD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A81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54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8, 2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366D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11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8B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3, 3.55</w:t>
            </w:r>
          </w:p>
        </w:tc>
      </w:tr>
      <w:tr w:rsidR="00D114D2" w:rsidRPr="0088713F" w14:paraId="3BC472E8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D55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74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462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8, 1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EB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34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B4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9, 1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39C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E9A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7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7B6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5, 1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8F5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2C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FBA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5, 1.03</w:t>
            </w:r>
          </w:p>
        </w:tc>
      </w:tr>
      <w:tr w:rsidR="00D114D2" w:rsidRPr="0088713F" w14:paraId="0422B88B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0E43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mployment Statu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45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B3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5, 1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4CD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54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C1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0, 1.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6FC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68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F38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2, 2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A2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20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88D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3, 3.05</w:t>
            </w:r>
          </w:p>
        </w:tc>
      </w:tr>
      <w:tr w:rsidR="00D114D2" w:rsidRPr="0088713F" w14:paraId="7E23C568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4B1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Educ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CFC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B7E" w14:textId="77777777" w:rsidR="00D114D2" w:rsidRPr="0088713F" w:rsidRDefault="00D114D2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603C" w14:textId="77777777" w:rsidR="00D114D2" w:rsidRPr="0088713F" w:rsidRDefault="00D114D2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D83B" w14:textId="77777777" w:rsidR="00D114D2" w:rsidRPr="0088713F" w:rsidRDefault="00D114D2" w:rsidP="001B5B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1C8" w14:textId="77777777" w:rsidR="00D114D2" w:rsidRPr="0088713F" w:rsidRDefault="00D114D2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C108" w14:textId="77777777" w:rsidR="00D114D2" w:rsidRPr="0088713F" w:rsidRDefault="00D114D2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45C4" w14:textId="77777777" w:rsidR="00D114D2" w:rsidRPr="0088713F" w:rsidRDefault="00D114D2" w:rsidP="001B5B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65C4" w14:textId="77777777" w:rsidR="00D114D2" w:rsidRPr="0088713F" w:rsidRDefault="00D114D2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E9E4" w14:textId="77777777" w:rsidR="00D114D2" w:rsidRPr="0088713F" w:rsidRDefault="00D114D2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B9EE" w14:textId="77777777" w:rsidR="00D114D2" w:rsidRPr="0088713F" w:rsidRDefault="00D114D2" w:rsidP="001B5B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9ABC" w14:textId="77777777" w:rsidR="00D114D2" w:rsidRPr="0088713F" w:rsidRDefault="00D114D2" w:rsidP="001B5B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114D2" w:rsidRPr="0088713F" w14:paraId="7D948F7B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1FF1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 Professional college, and universit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F7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97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32E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49, 5.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D55A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C1F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3.01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627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51, 6.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B3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57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5.40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34D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12, 13.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CED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9A1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6.52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6F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54, 27.69</w:t>
            </w:r>
          </w:p>
        </w:tc>
      </w:tr>
      <w:tr w:rsidR="00D114D2" w:rsidRPr="0088713F" w14:paraId="40CF35E7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50CD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 High schoo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B0B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80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8FE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55, 5.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78B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0E1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97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88D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9, 3.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271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FFB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DF3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7, 4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B1E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10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ED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9, 9.48</w:t>
            </w:r>
          </w:p>
        </w:tc>
      </w:tr>
      <w:tr w:rsidR="00D114D2" w:rsidRPr="0088713F" w14:paraId="409F3711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C56B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 Middle schoo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64A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EB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0, 2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59C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04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577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9, 1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979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5A5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4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75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2, 3.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E4DA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4A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0BE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4, 5.35</w:t>
            </w:r>
          </w:p>
        </w:tc>
      </w:tr>
      <w:tr w:rsidR="00D114D2" w:rsidRPr="0088713F" w14:paraId="34B8E44F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014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 No education &amp; prima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6E22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D10A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396E" w14:textId="77777777" w:rsidR="00D114D2" w:rsidRPr="0088713F" w:rsidRDefault="00D114D2" w:rsidP="001B5B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3821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DE7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A0AF" w14:textId="77777777" w:rsidR="00D114D2" w:rsidRPr="0088713F" w:rsidRDefault="00D114D2" w:rsidP="001B5B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2448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954E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9F30" w14:textId="77777777" w:rsidR="00D114D2" w:rsidRPr="0088713F" w:rsidRDefault="00D114D2" w:rsidP="001B5B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CF2D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ref.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C9EA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D114D2" w:rsidRPr="0088713F" w14:paraId="12880CB2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7D6C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Marriag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01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339D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0, 1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DF0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D5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7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2CA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9, 0.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CB0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70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486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9, 1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1AE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9DD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C4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4, 1.21</w:t>
            </w:r>
          </w:p>
        </w:tc>
      </w:tr>
      <w:tr w:rsidR="00D114D2" w:rsidRPr="0088713F" w14:paraId="7F11A651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2C6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ousehold registration (Hukou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9BB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C41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0, 2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58A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58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01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1, 2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66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B72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08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E0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6, 3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C9D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A17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E5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4, 2.85</w:t>
            </w:r>
          </w:p>
        </w:tc>
      </w:tr>
      <w:tr w:rsidR="00D114D2" w:rsidRPr="0088713F" w14:paraId="2F8BAAD3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076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BM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25A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678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9, 1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DC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D6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FA0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7, 1.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923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815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1BFA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3, 1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2F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E26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60C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6, 1.16</w:t>
            </w:r>
          </w:p>
        </w:tc>
      </w:tr>
      <w:tr w:rsidR="00D114D2" w:rsidRPr="0088713F" w14:paraId="635948C8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AE9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Central obesit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05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68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7, 1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5E2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4D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471D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7, 1.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FE6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5BBD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7B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2, 1.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15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13D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AF9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4, 4.35</w:t>
            </w:r>
          </w:p>
        </w:tc>
      </w:tr>
      <w:tr w:rsidR="00D114D2" w:rsidRPr="0088713F" w14:paraId="6ACDCBC0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0B47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Hypertens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8ED6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53F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0, 1.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455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0FB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B5E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2, 2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03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6C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4C39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1, 4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15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AF9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E4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20, 4.61</w:t>
            </w:r>
          </w:p>
        </w:tc>
      </w:tr>
      <w:tr w:rsidR="00D114D2" w:rsidRPr="0088713F" w14:paraId="0252EEA3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87A6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Diabet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1BB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D87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0, 1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058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E92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34FD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2, 1.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41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8D1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2A8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15, 2.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3AE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C60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714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08, 6.30</w:t>
            </w:r>
          </w:p>
        </w:tc>
      </w:tr>
      <w:tr w:rsidR="00D114D2" w:rsidRPr="0088713F" w14:paraId="21F97E16" w14:textId="77777777" w:rsidTr="00D114D2">
        <w:trPr>
          <w:trHeight w:val="30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87C8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Smok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CFB7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519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49, 1.2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9502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1E3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9EBC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59, 2.3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87714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F981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3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AF64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0.75, 2.4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16DE3" w14:textId="77777777" w:rsidR="00D114D2" w:rsidRPr="0088713F" w:rsidRDefault="00D114D2" w:rsidP="001B5BC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18025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2.70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DEDD3" w14:textId="77777777" w:rsidR="00D114D2" w:rsidRPr="0088713F" w:rsidRDefault="00D114D2" w:rsidP="001B5B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  <w:r w:rsidRPr="008871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>1.13, 6.45</w:t>
            </w:r>
          </w:p>
        </w:tc>
      </w:tr>
    </w:tbl>
    <w:p w14:paraId="7B66E1F0" w14:textId="77777777" w:rsidR="00D114D2" w:rsidRPr="00607A31" w:rsidRDefault="00D114D2" w:rsidP="00D114D2">
      <w:pPr>
        <w:rPr>
          <w:rFonts w:eastAsiaTheme="minorHAnsi" w:cstheme="minorHAnsi"/>
          <w:sz w:val="22"/>
          <w:szCs w:val="22"/>
        </w:rPr>
      </w:pPr>
      <w:r w:rsidRPr="00607A31">
        <w:rPr>
          <w:rFonts w:eastAsiaTheme="minorHAnsi" w:cstheme="minorHAnsi"/>
          <w:sz w:val="22"/>
          <w:szCs w:val="22"/>
        </w:rPr>
        <w:t xml:space="preserve">Abbreviations: </w:t>
      </w:r>
      <w:proofErr w:type="gramStart"/>
      <w:r w:rsidRPr="00607A31">
        <w:rPr>
          <w:rFonts w:eastAsiaTheme="minorHAnsi" w:cstheme="minorHAnsi"/>
          <w:sz w:val="22"/>
          <w:szCs w:val="22"/>
        </w:rPr>
        <w:t>OR,</w:t>
      </w:r>
      <w:proofErr w:type="gramEnd"/>
      <w:r w:rsidRPr="00607A31">
        <w:rPr>
          <w:rFonts w:eastAsiaTheme="minorHAnsi" w:cstheme="minorHAnsi"/>
          <w:sz w:val="22"/>
          <w:szCs w:val="22"/>
        </w:rPr>
        <w:t xml:space="preserve"> odds ratio; CI, confidence interval.</w:t>
      </w:r>
    </w:p>
    <w:p w14:paraId="34F6AD1F" w14:textId="77777777" w:rsidR="00D114D2" w:rsidRPr="00607A31" w:rsidRDefault="00D114D2" w:rsidP="00D114D2">
      <w:pPr>
        <w:rPr>
          <w:rFonts w:eastAsiaTheme="minorHAnsi" w:cstheme="minorHAnsi"/>
          <w:sz w:val="22"/>
          <w:szCs w:val="22"/>
        </w:rPr>
      </w:pPr>
      <w:r w:rsidRPr="00607A31">
        <w:rPr>
          <w:rFonts w:eastAsiaTheme="minorHAnsi" w:cstheme="minorHAnsi"/>
          <w:sz w:val="22"/>
          <w:szCs w:val="22"/>
          <w:vertAlign w:val="superscript"/>
        </w:rPr>
        <w:t>a</w:t>
      </w:r>
      <w:r w:rsidRPr="00607A31">
        <w:rPr>
          <w:rFonts w:eastAsiaTheme="minorHAnsi" w:cstheme="minorHAnsi"/>
          <w:sz w:val="22"/>
          <w:szCs w:val="22"/>
        </w:rPr>
        <w:t>Boldfaced numerals indicate p-value &lt;0.05.</w:t>
      </w:r>
    </w:p>
    <w:p w14:paraId="765C5EB1" w14:textId="77777777" w:rsidR="00D114D2" w:rsidRPr="003D196C" w:rsidRDefault="00D114D2" w:rsidP="00D114D2">
      <w:pPr>
        <w:spacing w:line="480" w:lineRule="auto"/>
        <w:rPr>
          <w:rFonts w:ascii="Times New Roman" w:hAnsi="Times New Roman" w:cs="Times New Roman"/>
        </w:rPr>
      </w:pPr>
    </w:p>
    <w:p w14:paraId="62B99BDF" w14:textId="77777777" w:rsidR="00744E06" w:rsidRDefault="00744E06"/>
    <w:sectPr w:rsidR="00744E06" w:rsidSect="00D114D2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E96F6" w14:textId="77777777" w:rsidR="00000000" w:rsidRDefault="00934520">
      <w:r>
        <w:separator/>
      </w:r>
    </w:p>
  </w:endnote>
  <w:endnote w:type="continuationSeparator" w:id="0">
    <w:p w14:paraId="3B768532" w14:textId="77777777" w:rsidR="00000000" w:rsidRDefault="00934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0682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A9A3BC" w14:textId="77777777" w:rsidR="009751FE" w:rsidRDefault="00D114D2" w:rsidP="007F17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FB51D2" w14:textId="77777777" w:rsidR="009751FE" w:rsidRDefault="00934520" w:rsidP="00040A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18E2E" w14:textId="77777777" w:rsidR="009751FE" w:rsidRDefault="00934520" w:rsidP="00040A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AE4D9" w14:textId="77777777" w:rsidR="00000000" w:rsidRDefault="00934520">
      <w:r>
        <w:separator/>
      </w:r>
    </w:p>
  </w:footnote>
  <w:footnote w:type="continuationSeparator" w:id="0">
    <w:p w14:paraId="4746811C" w14:textId="77777777" w:rsidR="00000000" w:rsidRDefault="00934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4D2"/>
    <w:rsid w:val="00744E06"/>
    <w:rsid w:val="00934520"/>
    <w:rsid w:val="00D1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289BF"/>
  <w15:chartTrackingRefBased/>
  <w15:docId w15:val="{068DAF57-5787-46DC-A895-AC76BE8B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4D2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14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4D2"/>
    <w:rPr>
      <w:rFonts w:eastAsia="SimSu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1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5</cp:lastModifiedBy>
  <cp:revision>2</cp:revision>
  <dcterms:created xsi:type="dcterms:W3CDTF">2021-10-20T05:00:00Z</dcterms:created>
  <dcterms:modified xsi:type="dcterms:W3CDTF">2021-10-20T15:12:00Z</dcterms:modified>
</cp:coreProperties>
</file>